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F65" w:rsidRPr="00C67799" w:rsidRDefault="003B72F8" w:rsidP="00512F65">
      <w:pPr>
        <w:spacing w:after="160" w:line="240" w:lineRule="auto"/>
        <w:rPr>
          <w:rFonts w:ascii="Arial Narrow" w:eastAsia="Times New Roman" w:hAnsi="Arial Narrow" w:cs="Times New Roman"/>
          <w:bCs/>
          <w:iCs/>
          <w:color w:val="000000"/>
          <w:sz w:val="24"/>
          <w:szCs w:val="24"/>
          <w:lang w:val="en-US" w:eastAsia="fr-FR"/>
        </w:rPr>
      </w:pPr>
      <w:r>
        <w:rPr>
          <w:rFonts w:ascii="Arial Narrow" w:eastAsia="Times New Roman" w:hAnsi="Arial Narrow" w:cs="Times New Roman"/>
          <w:b/>
          <w:color w:val="000000"/>
          <w:sz w:val="23"/>
          <w:szCs w:val="23"/>
          <w:lang w:val="en-US" w:eastAsia="fr-FR"/>
        </w:rPr>
        <w:t>S1 Table</w:t>
      </w:r>
      <w:r w:rsidR="00512F65">
        <w:rPr>
          <w:rFonts w:ascii="Arial Narrow" w:eastAsia="Times New Roman" w:hAnsi="Arial Narrow" w:cs="Times New Roman"/>
          <w:b/>
          <w:color w:val="000000"/>
          <w:sz w:val="23"/>
          <w:szCs w:val="23"/>
          <w:lang w:val="en-US" w:eastAsia="fr-FR"/>
        </w:rPr>
        <w:t>:</w:t>
      </w:r>
      <w:r w:rsidR="00512F65" w:rsidRPr="00277ABD">
        <w:rPr>
          <w:rFonts w:ascii="Arial Narrow" w:eastAsia="Times New Roman" w:hAnsi="Arial Narrow" w:cs="Times New Roman"/>
          <w:b/>
          <w:bCs/>
          <w:i/>
          <w:iCs/>
          <w:color w:val="000000"/>
          <w:sz w:val="23"/>
          <w:szCs w:val="23"/>
          <w:lang w:val="en-US" w:eastAsia="fr-FR"/>
        </w:rPr>
        <w:t xml:space="preserve"> </w:t>
      </w:r>
      <w:r w:rsidR="00512F65" w:rsidRPr="003B72F8">
        <w:rPr>
          <w:rFonts w:ascii="Arial Narrow" w:eastAsia="Times New Roman" w:hAnsi="Arial Narrow" w:cs="Times New Roman"/>
          <w:b/>
          <w:bCs/>
          <w:iCs/>
          <w:color w:val="000000"/>
          <w:sz w:val="23"/>
          <w:szCs w:val="23"/>
          <w:lang w:val="en-US" w:eastAsia="fr-FR"/>
        </w:rPr>
        <w:t>D</w:t>
      </w:r>
      <w:r w:rsidR="00512F65" w:rsidRPr="003B72F8">
        <w:rPr>
          <w:rFonts w:ascii="Arial Narrow" w:eastAsia="Times New Roman" w:hAnsi="Arial Narrow" w:cs="Times New Roman"/>
          <w:b/>
          <w:bCs/>
          <w:iCs/>
          <w:color w:val="000000"/>
          <w:sz w:val="24"/>
          <w:szCs w:val="24"/>
          <w:lang w:val="en-US" w:eastAsia="fr-FR"/>
        </w:rPr>
        <w:t>iagnostic tools: definition of signs according to the available literature</w:t>
      </w:r>
      <w:r w:rsidR="006F4DF1" w:rsidRPr="003B72F8">
        <w:rPr>
          <w:rFonts w:ascii="Arial Narrow" w:eastAsia="Times New Roman" w:hAnsi="Arial Narrow" w:cs="Times New Roman"/>
          <w:b/>
          <w:bCs/>
          <w:iCs/>
          <w:color w:val="000000"/>
          <w:sz w:val="24"/>
          <w:szCs w:val="24"/>
          <w:lang w:val="en-US" w:eastAsia="fr-FR"/>
        </w:rPr>
        <w:t>.</w:t>
      </w:r>
    </w:p>
    <w:tbl>
      <w:tblPr>
        <w:tblW w:w="9513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39"/>
        <w:gridCol w:w="2607"/>
        <w:gridCol w:w="1481"/>
        <w:gridCol w:w="2693"/>
        <w:gridCol w:w="993"/>
      </w:tblGrid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oo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ign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ut-off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tudy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fr-FR"/>
              </w:rPr>
              <w:t>Sources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  <w:t>Triage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uls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≥ 110 b/min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07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opowski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Systolic Blood Pressure (SBP)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≤ 90 mmHg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0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Shock index (Pulse/SBP)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≥ 0.85</w:t>
            </w:r>
          </w:p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≥ 0.8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Birkhahn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02/ Jaramillo 20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Numerical Rating Scale (NRS) at the worst tim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&gt; 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opowski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2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Huchon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  <w:t>History-ta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History of ectopic pregnancy 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Scapula pain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Hirata 1991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0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Shoulder pain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Huchon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 xml:space="preserve">A 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Awakened by pain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Bouqu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 xml:space="preserve">A 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ain resistant to drug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 xml:space="preserve">A 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Unbearable pain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 xml:space="preserve">A 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ain when coughing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Bouqu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 xml:space="preserve">A 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ain during movement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Huchon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2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opowski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 xml:space="preserve">A 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ain on abdominal palpation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Bouqu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 xml:space="preserve">A 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Fainting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Hirata 199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 xml:space="preserve">A 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Syncop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03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Huchon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Vomiting during pain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Huchon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 xml:space="preserve">A 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leucorrhea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RPC 2012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Bouqu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Abnormal vaginal discharg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RPC 2012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Bouqu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  <w:t>Physical examin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Abdominal palp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Rebound tendernes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resent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Mol 1999, Dart 1999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03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opowski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Abdominal guarding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resent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Dart 1999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0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Digital vaginal examin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Adnexal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mas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resent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Mol 1999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07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Qasi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0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opowski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2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Adnexal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tendernes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present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Stovall 1990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>Eschenbach</w:t>
            </w:r>
            <w:proofErr w:type="spellEnd"/>
            <w:r w:rsidRPr="001D5BA6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val="en-US" w:eastAsia="fr-FR"/>
              </w:rPr>
              <w:t xml:space="preserve"> 1997, Buckley 199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0E1C61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EF17A8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0E1C61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  <w:t>Ultrasound</w:t>
            </w:r>
            <w:proofErr w:type="spellEnd"/>
            <w:r w:rsidRPr="000E1C61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1C61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</w:rPr>
              <w:t>sig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Abdomin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Fluid in Morison pouch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present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Moore 2007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Popowski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2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Toret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Labeuw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277ABD"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Vagin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Pelvic fluid</w:t>
            </w:r>
            <w:bookmarkStart w:id="0" w:name="_GoBack"/>
            <w:bookmarkEnd w:id="0"/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present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Mol 1998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07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Popowski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277ABD"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Pelvic fluid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≥ uterine isthmus</w:t>
            </w:r>
          </w:p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≥ uterine corpus</w:t>
            </w:r>
          </w:p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≥ uterine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fundus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Mol 1998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07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Popowski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277ABD"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Fluid around the ovary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present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2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Toret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Labeuw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277ABD"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Abnormal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adnexal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mas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present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Stovall 1990, Buckley 1998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Huchon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277ABD"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Ovarian Cyst 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≥ 50mm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Huchon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277ABD"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  <w:t>Biological exa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Urine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hCG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test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Positif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3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Toret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Labeuw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277ABD"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Serum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hCG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≥ 10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mIU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/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mL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Mol 1998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Qi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277ABD"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C-reactive protein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≥ 6 mg/L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Kahn 2005, Kim 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277ABD"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Hemoglobin concentration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≤ 10 g/dl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Mol 1999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Fauconnier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07, </w:t>
            </w: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Popowski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20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277ABD"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  <w:t>B</w:t>
            </w:r>
          </w:p>
        </w:tc>
      </w:tr>
      <w:tr w:rsidR="00512F65" w:rsidRPr="000E1C61" w:rsidTr="007C2059">
        <w:trPr>
          <w:trHeight w:val="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proofErr w:type="spellStart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Leucocyte</w:t>
            </w:r>
            <w:proofErr w:type="spellEnd"/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 xml:space="preserve"> count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≥ 10 G/L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1D5BA6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</w:pPr>
            <w:r w:rsidRPr="001D5BA6">
              <w:rPr>
                <w:rFonts w:ascii="Arial Narrow" w:eastAsia="Times New Roman" w:hAnsi="Arial Narrow" w:cs="Times New Roman"/>
                <w:sz w:val="24"/>
                <w:szCs w:val="24"/>
                <w:lang w:val="en-US" w:eastAsia="fr-FR"/>
              </w:rPr>
              <w:t>Johansson 200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12F65" w:rsidRPr="000E1C61" w:rsidRDefault="00512F65" w:rsidP="007C205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</w:pPr>
            <w:r w:rsidRPr="00277ABD">
              <w:rPr>
                <w:rFonts w:ascii="Arial Narrow" w:eastAsia="Times New Roman" w:hAnsi="Arial Narrow" w:cs="Times New Roman"/>
                <w:sz w:val="24"/>
                <w:szCs w:val="24"/>
                <w:lang w:eastAsia="fr-FR"/>
              </w:rPr>
              <w:t>B</w:t>
            </w:r>
          </w:p>
        </w:tc>
      </w:tr>
    </w:tbl>
    <w:p w:rsidR="00512F65" w:rsidRPr="000E1C61" w:rsidRDefault="00512F65" w:rsidP="00512F65">
      <w:pPr>
        <w:rPr>
          <w:rFonts w:ascii="Arial Narrow" w:hAnsi="Arial Narrow"/>
          <w:noProof/>
          <w:lang w:eastAsia="fr-FR"/>
        </w:rPr>
      </w:pPr>
    </w:p>
    <w:p w:rsidR="00512F65" w:rsidRPr="001517C0" w:rsidRDefault="00512F65" w:rsidP="00512F65">
      <w:pPr>
        <w:spacing w:after="160" w:line="240" w:lineRule="auto"/>
        <w:jc w:val="both"/>
        <w:rPr>
          <w:rFonts w:ascii="Arial Narrow" w:eastAsia="Times New Roman" w:hAnsi="Arial Narrow" w:cs="Times New Roman"/>
          <w:sz w:val="24"/>
          <w:szCs w:val="24"/>
          <w:lang w:val="en-US" w:eastAsia="fr-FR"/>
        </w:rPr>
      </w:pPr>
      <w:r w:rsidRPr="001517C0">
        <w:rPr>
          <w:rFonts w:ascii="Arial Narrow" w:eastAsia="Times New Roman" w:hAnsi="Arial Narrow" w:cs="Times New Roman"/>
          <w:color w:val="000000"/>
          <w:sz w:val="24"/>
          <w:szCs w:val="24"/>
          <w:lang w:val="en-US" w:eastAsia="fr-FR"/>
        </w:rPr>
        <w:t>A</w:t>
      </w:r>
      <w:r w:rsidR="009B1557">
        <w:rPr>
          <w:rFonts w:ascii="Arial Narrow" w:eastAsia="Times New Roman" w:hAnsi="Arial Narrow" w:cs="Times New Roman"/>
          <w:color w:val="000000"/>
          <w:sz w:val="24"/>
          <w:szCs w:val="24"/>
          <w:lang w:val="en-US" w:eastAsia="fr-FR"/>
        </w:rPr>
        <w:t>:</w:t>
      </w:r>
      <w:r w:rsidRPr="001517C0">
        <w:rPr>
          <w:rFonts w:ascii="Arial Narrow" w:eastAsia="Times New Roman" w:hAnsi="Arial Narrow" w:cs="Times New Roman"/>
          <w:color w:val="000000"/>
          <w:sz w:val="24"/>
          <w:szCs w:val="24"/>
          <w:lang w:val="en-US" w:eastAsia="fr-FR"/>
        </w:rPr>
        <w:t xml:space="preserve"> Prospective Questionnaire evaluation, B</w:t>
      </w:r>
      <w:r w:rsidR="009B1557">
        <w:rPr>
          <w:rFonts w:ascii="Arial Narrow" w:eastAsia="Times New Roman" w:hAnsi="Arial Narrow" w:cs="Times New Roman"/>
          <w:color w:val="000000"/>
          <w:sz w:val="24"/>
          <w:szCs w:val="24"/>
          <w:lang w:val="en-US" w:eastAsia="fr-FR"/>
        </w:rPr>
        <w:t>:</w:t>
      </w:r>
      <w:r w:rsidRPr="001517C0">
        <w:rPr>
          <w:rFonts w:ascii="Arial Narrow" w:eastAsia="Times New Roman" w:hAnsi="Arial Narrow" w:cs="Times New Roman"/>
          <w:color w:val="000000"/>
          <w:sz w:val="24"/>
          <w:szCs w:val="24"/>
          <w:lang w:val="en-US" w:eastAsia="fr-FR"/>
        </w:rPr>
        <w:t xml:space="preserve"> Retrospective Data from record</w:t>
      </w:r>
    </w:p>
    <w:p w:rsidR="004A5C1F" w:rsidRPr="000E1C61" w:rsidRDefault="00A211DB" w:rsidP="00512F65">
      <w:pPr>
        <w:rPr>
          <w:rFonts w:ascii="Arial Narrow" w:hAnsi="Arial Narrow"/>
          <w:noProof/>
          <w:lang w:eastAsia="fr-FR"/>
        </w:rPr>
      </w:pPr>
      <w:r>
        <w:rPr>
          <w:rFonts w:ascii="Arial Narrow" w:hAnsi="Arial Narrow"/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0" o:spid="_x0000_s1026" type="#_x0000_t202" style="position:absolute;margin-left:85.55pt;margin-top:-703.6pt;width:84.25pt;height:87.35pt;z-index:251665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" stroked="f" strokecolor="#d8d8d8 [2732]">
            <v:textbox>
              <w:txbxContent>
                <w:p w:rsidR="008B6DF7" w:rsidRPr="00BF0617" w:rsidRDefault="008B6DF7" w:rsidP="005D36FA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BF0617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Triage </w:t>
                  </w:r>
                </w:p>
                <w:p w:rsidR="008B6DF7" w:rsidRPr="00BF0617" w:rsidRDefault="008B6DF7" w:rsidP="005D36FA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:rsidR="008B6DF7" w:rsidRPr="00BF0617" w:rsidRDefault="008B6DF7" w:rsidP="005D36FA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BF0617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History-taking </w:t>
                  </w:r>
                </w:p>
                <w:p w:rsidR="008B6DF7" w:rsidRPr="00BF0617" w:rsidRDefault="008B6DF7" w:rsidP="005D36FA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:rsidR="008B6DF7" w:rsidRPr="00BF0617" w:rsidRDefault="008B6DF7" w:rsidP="005D36FA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BF0617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Physical examination</w:t>
                  </w:r>
                </w:p>
                <w:p w:rsidR="008B6DF7" w:rsidRPr="00BF0617" w:rsidRDefault="008B6DF7" w:rsidP="005D36FA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:rsidR="008B6DF7" w:rsidRPr="00BF0617" w:rsidRDefault="008B6DF7" w:rsidP="005D36FA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BF0617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Ultrasound signs </w:t>
                  </w:r>
                </w:p>
                <w:p w:rsidR="008B6DF7" w:rsidRPr="00BF0617" w:rsidRDefault="008B6DF7" w:rsidP="005D36FA">
                  <w:pPr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:rsidR="008B6DF7" w:rsidRPr="00BF0617" w:rsidRDefault="008B6DF7" w:rsidP="005D36FA">
                  <w:pPr>
                    <w:spacing w:after="0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BF0617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Biological exam</w:t>
                  </w:r>
                </w:p>
                <w:p w:rsidR="008B6DF7" w:rsidRPr="005D36FA" w:rsidRDefault="008B6DF7" w:rsidP="005D36FA">
                  <w:pPr>
                    <w:jc w:val="center"/>
                    <w:rPr>
                      <w:b/>
                      <w:lang w:val="en-US"/>
                    </w:rPr>
                  </w:pPr>
                  <w:r w:rsidRPr="005D36FA">
                    <w:rPr>
                      <w:b/>
                      <w:lang w:val="en-US"/>
                    </w:rPr>
                    <w:t> </w:t>
                  </w:r>
                </w:p>
              </w:txbxContent>
            </v:textbox>
          </v:shape>
        </w:pict>
      </w:r>
      <w:del w:id="1" w:author="Marion Ravit" w:date="2016-03-16T11:17:00Z">
        <w:r>
          <w:rPr>
            <w:rFonts w:ascii="Arial Narrow" w:hAnsi="Arial Narrow"/>
            <w:noProof/>
            <w:lang w:eastAsia="fr-FR"/>
          </w:rPr>
          <w:pict>
            <v:shape id="Text Box 11" o:spid="_x0000_s1027" type="#_x0000_t202" style="position:absolute;margin-left:85.55pt;margin-top:-597.15pt;width:104.7pt;height:134.1pt;z-index:25167769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" stroked="f" strokecolor="#d8d8d8 [2732]">
              <v:textbox>
                <w:txbxContent>
                  <w:p w:rsidR="008B6DF7" w:rsidRPr="00BF0617" w:rsidRDefault="008B6DF7" w:rsidP="004F33EF">
                    <w:pPr>
                      <w:spacing w:before="100" w:beforeAutospacing="1" w:after="0" w:line="240" w:lineRule="auto"/>
                      <w:rPr>
                        <w:rFonts w:ascii="Times New Roman" w:eastAsia="Times New Roman" w:hAnsi="Times New Roman" w:cs="Times New Roman"/>
                        <w:color w:val="000000"/>
                        <w:sz w:val="16"/>
                        <w:szCs w:val="16"/>
                        <w:lang w:eastAsia="fr-FR"/>
                      </w:rPr>
                    </w:pPr>
                    <w:r w:rsidRPr="00585F35">
                      <w:rPr>
                        <w:rFonts w:ascii="Times New Roman" w:eastAsia="Times New Roman" w:hAnsi="Times New Roman" w:cs="Times New Roman"/>
                        <w:color w:val="000000"/>
                        <w:sz w:val="16"/>
                        <w:szCs w:val="16"/>
                        <w:lang w:eastAsia="fr-FR"/>
                      </w:rPr>
                      <w:t xml:space="preserve">Triage + </w:t>
                    </w:r>
                    <w:proofErr w:type="spellStart"/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6"/>
                        <w:szCs w:val="16"/>
                        <w:lang w:eastAsia="fr-FR"/>
                      </w:rPr>
                      <w:t>history</w:t>
                    </w:r>
                    <w:proofErr w:type="spellEnd"/>
                    <w:r>
                      <w:rPr>
                        <w:rFonts w:ascii="Times New Roman" w:eastAsia="Times New Roman" w:hAnsi="Times New Roman" w:cs="Times New Roman"/>
                        <w:color w:val="000000"/>
                        <w:sz w:val="16"/>
                        <w:szCs w:val="16"/>
                        <w:lang w:eastAsia="fr-FR"/>
                      </w:rPr>
                      <w:t>-</w:t>
                    </w:r>
                    <w:proofErr w:type="spellStart"/>
                    <w:r w:rsidRPr="00BF0617">
                      <w:rPr>
                        <w:rFonts w:ascii="Times New Roman" w:eastAsia="Times New Roman" w:hAnsi="Times New Roman" w:cs="Times New Roman"/>
                        <w:color w:val="000000"/>
                        <w:sz w:val="16"/>
                        <w:szCs w:val="16"/>
                        <w:lang w:eastAsia="fr-FR"/>
                      </w:rPr>
                      <w:t>taking</w:t>
                    </w:r>
                    <w:proofErr w:type="spellEnd"/>
                  </w:p>
                  <w:tbl>
                    <w:tblPr>
                      <w:tblW w:w="3603" w:type="dxa"/>
                      <w:tblInd w:w="51" w:type="dxa"/>
                      <w:tblCellMar>
                        <w:left w:w="70" w:type="dxa"/>
                        <w:right w:w="70" w:type="dxa"/>
                      </w:tblCellMar>
                      <w:tblLook w:val="04A0"/>
                    </w:tblPr>
                    <w:tblGrid>
                      <w:gridCol w:w="3603"/>
                    </w:tblGrid>
                    <w:tr w:rsidR="008B6DF7" w:rsidRPr="00585F35" w:rsidTr="00585F35">
                      <w:trPr>
                        <w:trHeight w:val="345"/>
                      </w:trPr>
                      <w:tc>
                        <w:tcPr>
                          <w:tcW w:w="360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shd w:val="clear" w:color="auto" w:fill="auto"/>
                          <w:noWrap/>
                          <w:vAlign w:val="bottom"/>
                          <w:hideMark/>
                        </w:tcPr>
                        <w:p w:rsidR="008B6DF7" w:rsidRPr="00585F35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</w:pPr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Triage + </w:t>
                          </w:r>
                          <w:proofErr w:type="spellStart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Physical</w:t>
                          </w:r>
                          <w:proofErr w:type="spellEnd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 </w:t>
                          </w:r>
                          <w:proofErr w:type="spellStart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examination</w:t>
                          </w:r>
                          <w:proofErr w:type="spellEnd"/>
                        </w:p>
                      </w:tc>
                    </w:tr>
                    <w:tr w:rsidR="008B6DF7" w:rsidRPr="00585F35" w:rsidTr="00585F35">
                      <w:trPr>
                        <w:trHeight w:val="345"/>
                      </w:trPr>
                      <w:tc>
                        <w:tcPr>
                          <w:tcW w:w="360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shd w:val="clear" w:color="auto" w:fill="auto"/>
                          <w:noWrap/>
                          <w:vAlign w:val="bottom"/>
                          <w:hideMark/>
                        </w:tcPr>
                        <w:p w:rsidR="008B6DF7" w:rsidRPr="00585F35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Triage + </w:t>
                          </w:r>
                          <w:proofErr w:type="spellStart"/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Ultrasound</w:t>
                          </w:r>
                          <w:proofErr w:type="spellEnd"/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signs</w:t>
                          </w:r>
                          <w:proofErr w:type="spellEnd"/>
                        </w:p>
                      </w:tc>
                    </w:tr>
                    <w:tr w:rsidR="008B6DF7" w:rsidRPr="00585F35" w:rsidTr="00585F35">
                      <w:trPr>
                        <w:trHeight w:val="345"/>
                      </w:trPr>
                      <w:tc>
                        <w:tcPr>
                          <w:tcW w:w="360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shd w:val="clear" w:color="auto" w:fill="auto"/>
                          <w:noWrap/>
                          <w:vAlign w:val="bottom"/>
                          <w:hideMark/>
                        </w:tcPr>
                        <w:p w:rsidR="008B6DF7" w:rsidRPr="00585F35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</w:pPr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Triage + </w:t>
                          </w:r>
                          <w:proofErr w:type="spellStart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Biological</w:t>
                          </w:r>
                          <w:proofErr w:type="spellEnd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 exams</w:t>
                          </w:r>
                        </w:p>
                      </w:tc>
                    </w:tr>
                    <w:tr w:rsidR="008B6DF7" w:rsidRPr="00585F35" w:rsidTr="00585F35">
                      <w:trPr>
                        <w:trHeight w:val="345"/>
                      </w:trPr>
                      <w:tc>
                        <w:tcPr>
                          <w:tcW w:w="360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shd w:val="clear" w:color="auto" w:fill="auto"/>
                          <w:noWrap/>
                          <w:vAlign w:val="bottom"/>
                          <w:hideMark/>
                        </w:tcPr>
                        <w:p w:rsidR="008B6DF7" w:rsidRPr="00585F35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</w:pPr>
                          <w:proofErr w:type="spellStart"/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History</w:t>
                          </w:r>
                          <w:proofErr w:type="spellEnd"/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-</w:t>
                          </w:r>
                          <w:proofErr w:type="spellStart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taking</w:t>
                          </w:r>
                          <w:proofErr w:type="spellEnd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 + </w:t>
                          </w:r>
                          <w:proofErr w:type="spellStart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Physical</w:t>
                          </w:r>
                          <w:proofErr w:type="spellEnd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 </w:t>
                          </w:r>
                          <w:proofErr w:type="spellStart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examination</w:t>
                          </w:r>
                          <w:proofErr w:type="spellEnd"/>
                        </w:p>
                      </w:tc>
                    </w:tr>
                    <w:tr w:rsidR="008B6DF7" w:rsidRPr="00585F35" w:rsidTr="00585F35">
                      <w:trPr>
                        <w:trHeight w:val="345"/>
                      </w:trPr>
                      <w:tc>
                        <w:tcPr>
                          <w:tcW w:w="360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shd w:val="clear" w:color="auto" w:fill="auto"/>
                          <w:noWrap/>
                          <w:vAlign w:val="bottom"/>
                          <w:hideMark/>
                        </w:tcPr>
                        <w:p w:rsidR="008B6DF7" w:rsidRPr="00585F35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</w:pPr>
                          <w:proofErr w:type="spellStart"/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History</w:t>
                          </w:r>
                          <w:proofErr w:type="spellEnd"/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-</w:t>
                          </w:r>
                          <w:proofErr w:type="spellStart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taking</w:t>
                          </w:r>
                          <w:proofErr w:type="spellEnd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 + </w:t>
                          </w:r>
                          <w:proofErr w:type="spellStart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Ultrasound</w:t>
                          </w:r>
                          <w:proofErr w:type="spellEnd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 </w:t>
                          </w:r>
                          <w:proofErr w:type="spellStart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signs</w:t>
                          </w:r>
                          <w:proofErr w:type="spellEnd"/>
                        </w:p>
                      </w:tc>
                    </w:tr>
                    <w:tr w:rsidR="008B6DF7" w:rsidRPr="00585F35" w:rsidTr="00585F35">
                      <w:trPr>
                        <w:trHeight w:val="345"/>
                      </w:trPr>
                      <w:tc>
                        <w:tcPr>
                          <w:tcW w:w="360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shd w:val="clear" w:color="auto" w:fill="auto"/>
                          <w:noWrap/>
                          <w:vAlign w:val="bottom"/>
                          <w:hideMark/>
                        </w:tcPr>
                        <w:p w:rsidR="008B6DF7" w:rsidRPr="00585F35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</w:pPr>
                          <w:proofErr w:type="spellStart"/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History</w:t>
                          </w:r>
                          <w:proofErr w:type="spellEnd"/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-</w:t>
                          </w:r>
                          <w:proofErr w:type="spellStart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taking</w:t>
                          </w:r>
                          <w:proofErr w:type="spellEnd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 + </w:t>
                          </w:r>
                          <w:proofErr w:type="spellStart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>Biological</w:t>
                          </w:r>
                          <w:proofErr w:type="spellEnd"/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eastAsia="fr-FR"/>
                            </w:rPr>
                            <w:t xml:space="preserve"> exams</w:t>
                          </w:r>
                        </w:p>
                      </w:tc>
                    </w:tr>
                    <w:tr w:rsidR="008B6DF7" w:rsidRPr="00EF17A8" w:rsidTr="00585F35">
                      <w:trPr>
                        <w:trHeight w:val="345"/>
                      </w:trPr>
                      <w:tc>
                        <w:tcPr>
                          <w:tcW w:w="360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shd w:val="clear" w:color="auto" w:fill="auto"/>
                          <w:noWrap/>
                          <w:vAlign w:val="bottom"/>
                          <w:hideMark/>
                        </w:tcPr>
                        <w:p w:rsidR="008B6DF7" w:rsidRPr="00937ADD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</w:pPr>
                          <w:r w:rsidRPr="00937ADD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  <w:t>Physical examination + Ultrasound signs</w:t>
                          </w:r>
                        </w:p>
                        <w:p w:rsidR="008B6DF7" w:rsidRPr="00937ADD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</w:pPr>
                          <w:r w:rsidRPr="00937ADD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  <w:t>Physical examination + Biological exams</w:t>
                          </w:r>
                        </w:p>
                      </w:tc>
                    </w:tr>
                    <w:tr w:rsidR="008B6DF7" w:rsidRPr="00585F35" w:rsidTr="00585F35">
                      <w:trPr>
                        <w:trHeight w:val="345"/>
                      </w:trPr>
                      <w:tc>
                        <w:tcPr>
                          <w:tcW w:w="360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shd w:val="clear" w:color="auto" w:fill="auto"/>
                          <w:noWrap/>
                          <w:vAlign w:val="bottom"/>
                          <w:hideMark/>
                        </w:tcPr>
                        <w:p w:rsidR="008B6DF7" w:rsidRPr="004F33EF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</w:pPr>
                          <w:r w:rsidRPr="00937ADD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  <w:t>Ultrasound signs + Biological exams</w:t>
                          </w:r>
                        </w:p>
                        <w:p w:rsidR="008B6DF7" w:rsidRPr="004F33EF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</w:pPr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  <w:t>Physical</w:t>
                          </w:r>
                          <w:r w:rsidRPr="004F33EF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  <w:t xml:space="preserve"> </w:t>
                          </w:r>
                          <w:r w:rsidRPr="00585F35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  <w:t>Ultrasound signs examination + Biological exams</w:t>
                          </w:r>
                        </w:p>
                        <w:p w:rsidR="008B6DF7" w:rsidRPr="004F33EF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</w:pPr>
                        </w:p>
                        <w:p w:rsidR="008B6DF7" w:rsidRPr="00585F35" w:rsidRDefault="008B6DF7" w:rsidP="004F33EF">
                          <w:pPr>
                            <w:spacing w:before="240"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</w:pPr>
                          <w:r w:rsidRPr="004F33EF"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  <w:t>Ultrasound signs + Biological exams</w:t>
                          </w:r>
                        </w:p>
                      </w:tc>
                    </w:tr>
                    <w:tr w:rsidR="008B6DF7" w:rsidRPr="00585F35" w:rsidTr="00585F35">
                      <w:trPr>
                        <w:trHeight w:val="345"/>
                      </w:trPr>
                      <w:tc>
                        <w:tcPr>
                          <w:tcW w:w="360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shd w:val="clear" w:color="auto" w:fill="auto"/>
                          <w:noWrap/>
                          <w:vAlign w:val="bottom"/>
                          <w:hideMark/>
                        </w:tcPr>
                        <w:p w:rsidR="008B6DF7" w:rsidRPr="00585F35" w:rsidRDefault="008B6DF7" w:rsidP="00896836">
                          <w:pPr>
                            <w:spacing w:after="0" w:line="240" w:lineRule="auto"/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16"/>
                              <w:szCs w:val="16"/>
                              <w:lang w:val="en-US" w:eastAsia="fr-FR"/>
                            </w:rPr>
                          </w:pPr>
                        </w:p>
                      </w:tc>
                    </w:tr>
                  </w:tbl>
                  <w:p w:rsidR="008B6DF7" w:rsidRPr="004F33EF" w:rsidRDefault="008B6DF7" w:rsidP="00585F35">
                    <w:pPr>
                      <w:rPr>
                        <w:rFonts w:ascii="Times New Roman" w:hAnsi="Times New Roman" w:cs="Times New Roman"/>
                        <w:sz w:val="16"/>
                        <w:szCs w:val="16"/>
                        <w:lang w:val="en-US"/>
                      </w:rPr>
                    </w:pPr>
                  </w:p>
                </w:txbxContent>
              </v:textbox>
            </v:shape>
          </w:pict>
        </w:r>
        <w:r>
          <w:rPr>
            <w:rFonts w:ascii="Arial Narrow" w:hAnsi="Arial Narrow"/>
            <w:noProof/>
            <w:lang w:eastAsia="fr-FR"/>
          </w:rPr>
          <w:pict>
            <v:shape id="Text Box 6" o:spid="_x0000_s1028" type="#_x0000_t202" style="position:absolute;margin-left:1.6pt;margin-top:-597.15pt;width:53.7pt;height:134.1pt;z-index:25168179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" strokecolor="#d8d8d8 [2732]">
              <v:textbox>
                <w:txbxContent>
                  <w:p w:rsidR="008B6DF7" w:rsidRPr="00BF0617" w:rsidRDefault="008B6DF7" w:rsidP="005D36FA">
                    <w:pPr>
                      <w:jc w:val="center"/>
                      <w:rPr>
                        <w:rFonts w:ascii="Times New Roman" w:hAnsi="Times New Roman" w:cs="Times New Roman"/>
                        <w:b/>
                      </w:rPr>
                    </w:pPr>
                    <w:proofErr w:type="spellStart"/>
                    <w:r w:rsidRPr="00BF0617">
                      <w:rPr>
                        <w:rFonts w:ascii="Times New Roman" w:hAnsi="Times New Roman" w:cs="Times New Roman"/>
                        <w:b/>
                      </w:rPr>
                      <w:t>Combination</w:t>
                    </w:r>
                    <w:proofErr w:type="spellEnd"/>
                    <w:r w:rsidRPr="00BF0617">
                      <w:rPr>
                        <w:rFonts w:ascii="Times New Roman" w:hAnsi="Times New Roman" w:cs="Times New Roman"/>
                        <w:b/>
                      </w:rPr>
                      <w:t xml:space="preserve"> of </w:t>
                    </w:r>
                    <w:proofErr w:type="spellStart"/>
                    <w:r w:rsidRPr="00BF0617">
                      <w:rPr>
                        <w:rFonts w:ascii="Times New Roman" w:hAnsi="Times New Roman" w:cs="Times New Roman"/>
                        <w:b/>
                      </w:rPr>
                      <w:t>two</w:t>
                    </w:r>
                    <w:proofErr w:type="spellEnd"/>
                    <w:r w:rsidRPr="00BF0617">
                      <w:rPr>
                        <w:rFonts w:ascii="Times New Roman" w:hAnsi="Times New Roman" w:cs="Times New Roman"/>
                        <w:b/>
                      </w:rPr>
                      <w:t xml:space="preserve"> </w:t>
                    </w:r>
                    <w:proofErr w:type="spellStart"/>
                    <w:r w:rsidRPr="00BF0617">
                      <w:rPr>
                        <w:rFonts w:ascii="Times New Roman" w:hAnsi="Times New Roman" w:cs="Times New Roman"/>
                        <w:b/>
                      </w:rPr>
                      <w:t>tool</w:t>
                    </w:r>
                    <w:proofErr w:type="spellEnd"/>
                    <w:del w:id="2" w:author="Marion Ravit" w:date="2016-03-16T11:17:00Z">
                      <w:r w:rsidRPr="00BF0617" w:rsidDel="00C67799">
                        <w:rPr>
                          <w:rFonts w:ascii="Times New Roman" w:hAnsi="Times New Roman" w:cs="Times New Roman"/>
                          <w:b/>
                        </w:rPr>
                        <w:delText>s</w:delText>
                      </w:r>
                    </w:del>
                  </w:p>
                </w:txbxContent>
              </v:textbox>
            </v:shape>
          </w:pict>
        </w:r>
      </w:del>
      <w:r>
        <w:rPr>
          <w:rFonts w:ascii="Arial Narrow" w:hAnsi="Arial Narrow"/>
          <w:noProof/>
          <w:lang w:eastAsia="fr-FR"/>
        </w:rPr>
        <w:pict>
          <v:shape id="Text Box 17" o:spid="_x0000_s1029" type="#_x0000_t202" style="position:absolute;margin-left:1.6pt;margin-top:-727.9pt;width:356.2pt;height:20.35pt;z-index:2516766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" stroked="f">
            <v:textbox>
              <w:txbxContent>
                <w:p w:rsidR="008B6DF7" w:rsidRPr="008A6A12" w:rsidRDefault="008B6DF7" w:rsidP="008A6A12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Cs/>
                      <w:lang w:val="en-US"/>
                    </w:rPr>
                    <w:t>Figu</w:t>
                  </w:r>
                  <w:r w:rsidR="00DC7810">
                    <w:rPr>
                      <w:rFonts w:ascii="Times New Roman" w:hAnsi="Times New Roman" w:cs="Times New Roman"/>
                      <w:bCs/>
                      <w:lang w:val="en-US"/>
                    </w:rPr>
                    <w:t>re 1</w:t>
                  </w:r>
                  <w:r>
                    <w:rPr>
                      <w:rFonts w:ascii="Times New Roman" w:hAnsi="Times New Roman" w:cs="Times New Roman"/>
                      <w:bCs/>
                      <w:lang w:val="en-US"/>
                    </w:rPr>
                    <w:t>: Diagnostic value (C-</w:t>
                  </w:r>
                  <w:r w:rsidRPr="008A6A12">
                    <w:rPr>
                      <w:rFonts w:ascii="Times New Roman" w:hAnsi="Times New Roman" w:cs="Times New Roman"/>
                      <w:bCs/>
                      <w:lang w:val="en-US"/>
                    </w:rPr>
                    <w:t>index) of to</w:t>
                  </w:r>
                  <w:r>
                    <w:rPr>
                      <w:rFonts w:ascii="Times New Roman" w:hAnsi="Times New Roman" w:cs="Times New Roman"/>
                      <w:bCs/>
                      <w:lang w:val="en-US"/>
                    </w:rPr>
                    <w:t>ols combination for predicting p</w:t>
                  </w:r>
                  <w:r w:rsidRPr="008A6A12">
                    <w:rPr>
                      <w:rFonts w:ascii="Times New Roman" w:hAnsi="Times New Roman" w:cs="Times New Roman"/>
                      <w:bCs/>
                      <w:lang w:val="en-US"/>
                    </w:rPr>
                    <w:t>otentially l</w:t>
                  </w:r>
                  <w:r>
                    <w:rPr>
                      <w:rFonts w:ascii="Times New Roman" w:hAnsi="Times New Roman" w:cs="Times New Roman"/>
                      <w:bCs/>
                      <w:lang w:val="en-US"/>
                    </w:rPr>
                    <w:t>ife-threatening emergencies (PLT</w:t>
                  </w:r>
                  <w:r w:rsidRPr="008A6A12">
                    <w:rPr>
                      <w:rFonts w:ascii="Times New Roman" w:hAnsi="Times New Roman" w:cs="Times New Roman"/>
                      <w:bCs/>
                      <w:lang w:val="en-US"/>
                    </w:rPr>
                    <w:t>E</w:t>
                  </w:r>
                  <w:r>
                    <w:rPr>
                      <w:rFonts w:ascii="Times New Roman" w:hAnsi="Times New Roman" w:cs="Times New Roman"/>
                      <w:bCs/>
                      <w:lang w:val="en-US"/>
                    </w:rPr>
                    <w:t>s</w:t>
                  </w:r>
                  <w:r w:rsidRPr="008A6A12">
                    <w:rPr>
                      <w:rFonts w:ascii="Times New Roman" w:hAnsi="Times New Roman" w:cs="Times New Roman"/>
                      <w:bCs/>
                      <w:lang w:val="en-US"/>
                    </w:rPr>
                    <w:t xml:space="preserve">) </w:t>
                  </w:r>
                </w:p>
                <w:p w:rsidR="008B6DF7" w:rsidRPr="008A6A12" w:rsidRDefault="008B6DF7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>
        <w:rPr>
          <w:rFonts w:ascii="Arial Narrow" w:hAnsi="Arial Narrow"/>
          <w:noProof/>
          <w:lang w:eastAsia="fr-FR"/>
        </w:rPr>
        <w:pict>
          <v:shape id="Text Box 5" o:spid="_x0000_s1030" type="#_x0000_t202" style="position:absolute;margin-left:1.6pt;margin-top:-696.1pt;width:53.7pt;height:66.9pt;z-index:25167974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" strokecolor="#d8d8d8 [2732]">
            <v:textbox>
              <w:txbxContent>
                <w:p w:rsidR="008B6DF7" w:rsidRPr="00BF0617" w:rsidRDefault="008B6DF7" w:rsidP="0032530A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proofErr w:type="spellStart"/>
                  <w:r w:rsidRPr="00BF0617">
                    <w:rPr>
                      <w:rFonts w:ascii="Times New Roman" w:hAnsi="Times New Roman" w:cs="Times New Roman"/>
                      <w:b/>
                    </w:rPr>
                    <w:t>Each</w:t>
                  </w:r>
                  <w:proofErr w:type="spellEnd"/>
                  <w:r w:rsidRPr="00BF0617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proofErr w:type="spellStart"/>
                  <w:r w:rsidRPr="00BF0617">
                    <w:rPr>
                      <w:rFonts w:ascii="Times New Roman" w:hAnsi="Times New Roman" w:cs="Times New Roman"/>
                      <w:b/>
                    </w:rPr>
                    <w:t>tool</w:t>
                  </w:r>
                  <w:proofErr w:type="spellEnd"/>
                </w:p>
              </w:txbxContent>
            </v:textbox>
          </v:shape>
        </w:pict>
      </w:r>
    </w:p>
    <w:sectPr w:rsidR="004A5C1F" w:rsidRPr="000E1C61" w:rsidSect="0032530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15DE" w:rsidRDefault="00BF15DE" w:rsidP="0032530A">
      <w:pPr>
        <w:spacing w:after="0" w:line="240" w:lineRule="auto"/>
      </w:pPr>
      <w:r>
        <w:separator/>
      </w:r>
    </w:p>
  </w:endnote>
  <w:endnote w:type="continuationSeparator" w:id="0">
    <w:p w:rsidR="00BF15DE" w:rsidRDefault="00BF15DE" w:rsidP="00325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15DE" w:rsidRDefault="00BF15DE" w:rsidP="0032530A">
      <w:pPr>
        <w:spacing w:after="0" w:line="240" w:lineRule="auto"/>
      </w:pPr>
      <w:r>
        <w:separator/>
      </w:r>
    </w:p>
  </w:footnote>
  <w:footnote w:type="continuationSeparator" w:id="0">
    <w:p w:rsidR="00BF15DE" w:rsidRDefault="00BF15DE" w:rsidP="003253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2B745A"/>
    <w:multiLevelType w:val="multilevel"/>
    <w:tmpl w:val="C76C0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273D8F"/>
    <w:multiLevelType w:val="multilevel"/>
    <w:tmpl w:val="8B105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FF0F3B"/>
    <w:multiLevelType w:val="multilevel"/>
    <w:tmpl w:val="1430E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AA02098"/>
    <w:multiLevelType w:val="multilevel"/>
    <w:tmpl w:val="4246D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13C2432"/>
    <w:multiLevelType w:val="multilevel"/>
    <w:tmpl w:val="AFA85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27F122B"/>
    <w:multiLevelType w:val="multilevel"/>
    <w:tmpl w:val="64D6B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CFE3ADD"/>
    <w:multiLevelType w:val="hybridMultilevel"/>
    <w:tmpl w:val="497ED6FA"/>
    <w:lvl w:ilvl="0" w:tplc="08C0E81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D6A57E7"/>
    <w:multiLevelType w:val="multilevel"/>
    <w:tmpl w:val="21C4B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97651B"/>
    <w:multiLevelType w:val="multilevel"/>
    <w:tmpl w:val="10865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07E7241"/>
    <w:multiLevelType w:val="multilevel"/>
    <w:tmpl w:val="DD325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6C360F1"/>
    <w:multiLevelType w:val="multilevel"/>
    <w:tmpl w:val="A0242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47F952E4"/>
    <w:multiLevelType w:val="multilevel"/>
    <w:tmpl w:val="8BF0F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0F87E47"/>
    <w:multiLevelType w:val="multilevel"/>
    <w:tmpl w:val="6770B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35F181C"/>
    <w:multiLevelType w:val="multilevel"/>
    <w:tmpl w:val="355EA1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4">
    <w:nsid w:val="546D0E93"/>
    <w:multiLevelType w:val="multilevel"/>
    <w:tmpl w:val="94063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6793466"/>
    <w:multiLevelType w:val="multilevel"/>
    <w:tmpl w:val="CE425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8861C18"/>
    <w:multiLevelType w:val="multilevel"/>
    <w:tmpl w:val="FB72D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BC834A0"/>
    <w:multiLevelType w:val="multilevel"/>
    <w:tmpl w:val="4EE2C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A752E36"/>
    <w:multiLevelType w:val="multilevel"/>
    <w:tmpl w:val="38765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C5115E6"/>
    <w:multiLevelType w:val="multilevel"/>
    <w:tmpl w:val="9F200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0"/>
  </w:num>
  <w:num w:numId="3">
    <w:abstractNumId w:val="7"/>
  </w:num>
  <w:num w:numId="4">
    <w:abstractNumId w:val="18"/>
  </w:num>
  <w:num w:numId="5">
    <w:abstractNumId w:val="3"/>
  </w:num>
  <w:num w:numId="6">
    <w:abstractNumId w:val="1"/>
  </w:num>
  <w:num w:numId="7">
    <w:abstractNumId w:val="8"/>
  </w:num>
  <w:num w:numId="8">
    <w:abstractNumId w:val="14"/>
  </w:num>
  <w:num w:numId="9">
    <w:abstractNumId w:val="4"/>
  </w:num>
  <w:num w:numId="10">
    <w:abstractNumId w:val="9"/>
  </w:num>
  <w:num w:numId="11">
    <w:abstractNumId w:val="13"/>
  </w:num>
  <w:num w:numId="12">
    <w:abstractNumId w:val="19"/>
  </w:num>
  <w:num w:numId="13">
    <w:abstractNumId w:val="15"/>
  </w:num>
  <w:num w:numId="14">
    <w:abstractNumId w:val="17"/>
  </w:num>
  <w:num w:numId="15">
    <w:abstractNumId w:val="5"/>
  </w:num>
  <w:num w:numId="16">
    <w:abstractNumId w:val="2"/>
  </w:num>
  <w:num w:numId="17">
    <w:abstractNumId w:val="12"/>
  </w:num>
  <w:num w:numId="18">
    <w:abstractNumId w:val="10"/>
  </w:num>
  <w:num w:numId="19">
    <w:abstractNumId w:val="11"/>
  </w:num>
  <w:num w:numId="20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ill">
    <w15:presenceInfo w15:providerId="None" w15:userId="Bil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x5z9eepa02eseztr1pr5ezs0d9ww9pptpf&quot;&gt;DPA.biblio Copy&lt;record-ids&gt;&lt;item&gt;66&lt;/item&gt;&lt;item&gt;68&lt;/item&gt;&lt;item&gt;144&lt;/item&gt;&lt;item&gt;173&lt;/item&gt;&lt;item&gt;174&lt;/item&gt;&lt;item&gt;175&lt;/item&gt;&lt;item&gt;176&lt;/item&gt;&lt;item&gt;194&lt;/item&gt;&lt;item&gt;206&lt;/item&gt;&lt;item&gt;246&lt;/item&gt;&lt;item&gt;256&lt;/item&gt;&lt;item&gt;307&lt;/item&gt;&lt;item&gt;325&lt;/item&gt;&lt;item&gt;327&lt;/item&gt;&lt;item&gt;340&lt;/item&gt;&lt;item&gt;415&lt;/item&gt;&lt;item&gt;418&lt;/item&gt;&lt;item&gt;472&lt;/item&gt;&lt;item&gt;473&lt;/item&gt;&lt;item&gt;497&lt;/item&gt;&lt;item&gt;514&lt;/item&gt;&lt;item&gt;521&lt;/item&gt;&lt;item&gt;522&lt;/item&gt;&lt;item&gt;523&lt;/item&gt;&lt;item&gt;524&lt;/item&gt;&lt;item&gt;525&lt;/item&gt;&lt;item&gt;526&lt;/item&gt;&lt;item&gt;528&lt;/item&gt;&lt;item&gt;529&lt;/item&gt;&lt;item&gt;530&lt;/item&gt;&lt;/record-ids&gt;&lt;/item&gt;&lt;/Libraries&gt;"/>
  </w:docVars>
  <w:rsids>
    <w:rsidRoot w:val="00E45E06"/>
    <w:rsid w:val="00002F1A"/>
    <w:rsid w:val="0003404F"/>
    <w:rsid w:val="000656B5"/>
    <w:rsid w:val="00083954"/>
    <w:rsid w:val="00083C3B"/>
    <w:rsid w:val="00094202"/>
    <w:rsid w:val="000A5657"/>
    <w:rsid w:val="000A7D00"/>
    <w:rsid w:val="000B06BA"/>
    <w:rsid w:val="000B4CA5"/>
    <w:rsid w:val="000C5C88"/>
    <w:rsid w:val="000E1C61"/>
    <w:rsid w:val="000E2792"/>
    <w:rsid w:val="000F32C2"/>
    <w:rsid w:val="00102EB0"/>
    <w:rsid w:val="00115530"/>
    <w:rsid w:val="0013266F"/>
    <w:rsid w:val="001517C0"/>
    <w:rsid w:val="00152036"/>
    <w:rsid w:val="00162C0A"/>
    <w:rsid w:val="0016322B"/>
    <w:rsid w:val="00163B59"/>
    <w:rsid w:val="001773E6"/>
    <w:rsid w:val="001961CC"/>
    <w:rsid w:val="001A715D"/>
    <w:rsid w:val="001B487C"/>
    <w:rsid w:val="001C1EA2"/>
    <w:rsid w:val="001D5BA6"/>
    <w:rsid w:val="001F200A"/>
    <w:rsid w:val="0022637D"/>
    <w:rsid w:val="00227B30"/>
    <w:rsid w:val="00276A75"/>
    <w:rsid w:val="00277ABD"/>
    <w:rsid w:val="00281079"/>
    <w:rsid w:val="00287EA2"/>
    <w:rsid w:val="002A24A9"/>
    <w:rsid w:val="002D2721"/>
    <w:rsid w:val="002E13AA"/>
    <w:rsid w:val="002E48A9"/>
    <w:rsid w:val="002E6040"/>
    <w:rsid w:val="002F4902"/>
    <w:rsid w:val="0032530A"/>
    <w:rsid w:val="00343C25"/>
    <w:rsid w:val="003521DE"/>
    <w:rsid w:val="003650E2"/>
    <w:rsid w:val="0039609E"/>
    <w:rsid w:val="003B56AD"/>
    <w:rsid w:val="003B72F8"/>
    <w:rsid w:val="003C02F5"/>
    <w:rsid w:val="003C1F72"/>
    <w:rsid w:val="003E0FE7"/>
    <w:rsid w:val="003F2E24"/>
    <w:rsid w:val="00401F3C"/>
    <w:rsid w:val="00414618"/>
    <w:rsid w:val="00435DDA"/>
    <w:rsid w:val="004377D9"/>
    <w:rsid w:val="004451AD"/>
    <w:rsid w:val="004675A9"/>
    <w:rsid w:val="0047397D"/>
    <w:rsid w:val="004801B4"/>
    <w:rsid w:val="004A2906"/>
    <w:rsid w:val="004A36BB"/>
    <w:rsid w:val="004A5C1F"/>
    <w:rsid w:val="004A5DBF"/>
    <w:rsid w:val="004E419F"/>
    <w:rsid w:val="004F33EF"/>
    <w:rsid w:val="00512F65"/>
    <w:rsid w:val="0052700A"/>
    <w:rsid w:val="00537904"/>
    <w:rsid w:val="00555E2B"/>
    <w:rsid w:val="005613A5"/>
    <w:rsid w:val="00575F04"/>
    <w:rsid w:val="00585F35"/>
    <w:rsid w:val="00597F90"/>
    <w:rsid w:val="005B3151"/>
    <w:rsid w:val="005D1470"/>
    <w:rsid w:val="005D36FA"/>
    <w:rsid w:val="005E2077"/>
    <w:rsid w:val="005E57E7"/>
    <w:rsid w:val="005F7FFA"/>
    <w:rsid w:val="0060615B"/>
    <w:rsid w:val="00606BBD"/>
    <w:rsid w:val="0061012B"/>
    <w:rsid w:val="00623DAA"/>
    <w:rsid w:val="00633256"/>
    <w:rsid w:val="00634CCC"/>
    <w:rsid w:val="0063576C"/>
    <w:rsid w:val="00656089"/>
    <w:rsid w:val="00656180"/>
    <w:rsid w:val="00685AD4"/>
    <w:rsid w:val="00694555"/>
    <w:rsid w:val="006A1E85"/>
    <w:rsid w:val="006B33ED"/>
    <w:rsid w:val="006B42DE"/>
    <w:rsid w:val="006E06AC"/>
    <w:rsid w:val="006E0CF5"/>
    <w:rsid w:val="006E65A4"/>
    <w:rsid w:val="006F4DF1"/>
    <w:rsid w:val="007201A5"/>
    <w:rsid w:val="00724493"/>
    <w:rsid w:val="00726BDB"/>
    <w:rsid w:val="0073407D"/>
    <w:rsid w:val="00735AF1"/>
    <w:rsid w:val="007462AB"/>
    <w:rsid w:val="007E6F29"/>
    <w:rsid w:val="008016ED"/>
    <w:rsid w:val="008121A5"/>
    <w:rsid w:val="00820E59"/>
    <w:rsid w:val="00833049"/>
    <w:rsid w:val="0083442C"/>
    <w:rsid w:val="0084700D"/>
    <w:rsid w:val="00870354"/>
    <w:rsid w:val="008950A1"/>
    <w:rsid w:val="00896836"/>
    <w:rsid w:val="008A2479"/>
    <w:rsid w:val="008A4FB8"/>
    <w:rsid w:val="008A6A12"/>
    <w:rsid w:val="008A6D61"/>
    <w:rsid w:val="008B5E6D"/>
    <w:rsid w:val="008B6DF7"/>
    <w:rsid w:val="008C16A7"/>
    <w:rsid w:val="008D35BA"/>
    <w:rsid w:val="008D4EE9"/>
    <w:rsid w:val="008D5319"/>
    <w:rsid w:val="008F0522"/>
    <w:rsid w:val="008F5211"/>
    <w:rsid w:val="009043AD"/>
    <w:rsid w:val="00907606"/>
    <w:rsid w:val="00917726"/>
    <w:rsid w:val="00917F23"/>
    <w:rsid w:val="00926DBA"/>
    <w:rsid w:val="009330C6"/>
    <w:rsid w:val="00937ADD"/>
    <w:rsid w:val="00945731"/>
    <w:rsid w:val="00950D98"/>
    <w:rsid w:val="009620F6"/>
    <w:rsid w:val="0096728E"/>
    <w:rsid w:val="0097608F"/>
    <w:rsid w:val="0097669A"/>
    <w:rsid w:val="009870F4"/>
    <w:rsid w:val="00997BCB"/>
    <w:rsid w:val="009A2895"/>
    <w:rsid w:val="009B06F6"/>
    <w:rsid w:val="009B1557"/>
    <w:rsid w:val="00A112FE"/>
    <w:rsid w:val="00A211DB"/>
    <w:rsid w:val="00A2384C"/>
    <w:rsid w:val="00A2757E"/>
    <w:rsid w:val="00A275EC"/>
    <w:rsid w:val="00A509F9"/>
    <w:rsid w:val="00A50D1B"/>
    <w:rsid w:val="00A72DBF"/>
    <w:rsid w:val="00A86FEA"/>
    <w:rsid w:val="00AB5F1B"/>
    <w:rsid w:val="00AB5FA7"/>
    <w:rsid w:val="00AF538F"/>
    <w:rsid w:val="00B3243D"/>
    <w:rsid w:val="00B33BBF"/>
    <w:rsid w:val="00B47D38"/>
    <w:rsid w:val="00B50979"/>
    <w:rsid w:val="00B63019"/>
    <w:rsid w:val="00B63EC6"/>
    <w:rsid w:val="00B879BA"/>
    <w:rsid w:val="00B92427"/>
    <w:rsid w:val="00B93639"/>
    <w:rsid w:val="00BA731A"/>
    <w:rsid w:val="00BB05BA"/>
    <w:rsid w:val="00BB0694"/>
    <w:rsid w:val="00BB250E"/>
    <w:rsid w:val="00BB7B7C"/>
    <w:rsid w:val="00BF0617"/>
    <w:rsid w:val="00BF116B"/>
    <w:rsid w:val="00BF15DE"/>
    <w:rsid w:val="00C15AA6"/>
    <w:rsid w:val="00C20B85"/>
    <w:rsid w:val="00C67799"/>
    <w:rsid w:val="00C81DC8"/>
    <w:rsid w:val="00C92676"/>
    <w:rsid w:val="00C9766B"/>
    <w:rsid w:val="00CB046D"/>
    <w:rsid w:val="00CB0942"/>
    <w:rsid w:val="00CC1B56"/>
    <w:rsid w:val="00CD5D35"/>
    <w:rsid w:val="00CD63C8"/>
    <w:rsid w:val="00CE2F93"/>
    <w:rsid w:val="00CF032E"/>
    <w:rsid w:val="00D33CB8"/>
    <w:rsid w:val="00D40EF7"/>
    <w:rsid w:val="00D641B8"/>
    <w:rsid w:val="00D76F16"/>
    <w:rsid w:val="00D80D21"/>
    <w:rsid w:val="00D84B61"/>
    <w:rsid w:val="00DB459D"/>
    <w:rsid w:val="00DC5281"/>
    <w:rsid w:val="00DC7810"/>
    <w:rsid w:val="00E16A32"/>
    <w:rsid w:val="00E45269"/>
    <w:rsid w:val="00E45E06"/>
    <w:rsid w:val="00E47741"/>
    <w:rsid w:val="00E579FB"/>
    <w:rsid w:val="00E662E6"/>
    <w:rsid w:val="00E83188"/>
    <w:rsid w:val="00ED0347"/>
    <w:rsid w:val="00EF17A8"/>
    <w:rsid w:val="00F01AA5"/>
    <w:rsid w:val="00F54B2B"/>
    <w:rsid w:val="00F631B5"/>
    <w:rsid w:val="00F83CDB"/>
    <w:rsid w:val="00F86749"/>
    <w:rsid w:val="00FC328D"/>
    <w:rsid w:val="00FE4CFB"/>
    <w:rsid w:val="00FF16D4"/>
    <w:rsid w:val="00FF242C"/>
    <w:rsid w:val="00FF7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15D"/>
  </w:style>
  <w:style w:type="paragraph" w:styleId="Titre1">
    <w:name w:val="heading 1"/>
    <w:basedOn w:val="Normal"/>
    <w:link w:val="Titre1Car"/>
    <w:uiPriority w:val="9"/>
    <w:qFormat/>
    <w:rsid w:val="00FF16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45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5E06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3253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2530A"/>
  </w:style>
  <w:style w:type="paragraph" w:styleId="Pieddepage">
    <w:name w:val="footer"/>
    <w:basedOn w:val="Normal"/>
    <w:link w:val="PieddepageCar"/>
    <w:uiPriority w:val="99"/>
    <w:semiHidden/>
    <w:unhideWhenUsed/>
    <w:rsid w:val="003253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2530A"/>
  </w:style>
  <w:style w:type="paragraph" w:styleId="NormalWeb">
    <w:name w:val="Normal (Web)"/>
    <w:basedOn w:val="Normal"/>
    <w:uiPriority w:val="99"/>
    <w:unhideWhenUsed/>
    <w:rsid w:val="008A6A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4A5C1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A5C1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A5C1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A5C1F"/>
    <w:rPr>
      <w:rFonts w:ascii="Calibri" w:hAnsi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4A5C1F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C52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C52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C528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52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5281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C92676"/>
  </w:style>
  <w:style w:type="character" w:customStyle="1" w:styleId="Titre1Car">
    <w:name w:val="Titre 1 Car"/>
    <w:basedOn w:val="Policepardfaut"/>
    <w:link w:val="Titre1"/>
    <w:uiPriority w:val="9"/>
    <w:rsid w:val="00FF16D4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yiv6226742643yui37219136143301235390">
    <w:name w:val="yiv6226742643yui37219136143301235390"/>
    <w:rsid w:val="00D33C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4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2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4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1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9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78CE64A-9749-429A-87AB-73A098583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6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vité</dc:creator>
  <cp:lastModifiedBy>Marion Ravit</cp:lastModifiedBy>
  <cp:revision>5</cp:revision>
  <cp:lastPrinted>2015-10-19T07:09:00Z</cp:lastPrinted>
  <dcterms:created xsi:type="dcterms:W3CDTF">2016-03-16T10:18:00Z</dcterms:created>
  <dcterms:modified xsi:type="dcterms:W3CDTF">2016-07-06T08:15:00Z</dcterms:modified>
</cp:coreProperties>
</file>